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S1.</w:t>
      </w:r>
      <w:r>
        <w:rPr>
          <w:rFonts w:cs="Times New Roman" w:ascii="Times New Roman" w:hAnsi="Times New Roman"/>
          <w:sz w:val="24"/>
          <w:szCs w:val="24"/>
        </w:rPr>
        <w:t xml:space="preserve"> Candidate explanatory variables associated with four broad domains used in the generalised linear regression model-selection process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9"/>
        <w:gridCol w:w="1866"/>
        <w:gridCol w:w="5704"/>
      </w:tblGrid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ography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region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tes were categorized according to their location within one of two IBRA bioregions: Riverina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11 sites) or South-west Slopes Bioregion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258 sites)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rict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tes were assigned to a district category based on their location to one of 20 nearest towns. 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ived from GPS (Garmen Etrax™)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itude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ived from GPS (Garmen Etrax™)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evation (m)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ived from Digital Elevation Models (DEM)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mate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 maximum temperature (ºC)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ived from DEM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 maximum temperature (ºC)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ived from DEM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 minimum temperature (ºC)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ived from DEM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 minimum temperature (ºC)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ived from DEM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in 2007 (mm)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precipitation during the period 1 January – 31 December 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pitation in 2008 (mm)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precipitation during the period 1 January – 31 December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bitat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etation type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ight categories based on Keith’s vegetation Classification 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native overstorey stems 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total number of tree stems averaged over three 20 x 20 m plots along a 200 m transect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ity of large trees (No./ha)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umber of trees &gt; 50 cm diameter at breast height counted over 1 ha (50 m x 200 m)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sity of logs (No./ha)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number of logs &gt; 10 cm diameter and &gt; 1 m in length averaged over three 20 x 20 m plots along a 200 m transect, adjusted to 1 ha.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 cover of native herbs, native grass, exotic grass, exotic broad-leaf plants, bare ground, leaf litter and rock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nd cover abundance estimates averaged over twelve 1 m x 1 m plots along a 200 m transect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agement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nd use 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ive land use categories based on interviews with landholders: 1) sites used for livestock production, 2) sites excluded from livestock grazing pre-2000, 3) sites excluded from livestock grazing in 2007, 4) travelling stock reserves, and 5) linear or block tree plantings </w:t>
            </w:r>
          </w:p>
        </w:tc>
      </w:tr>
      <w:tr>
        <w:trPr/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zing pressure</w:t>
            </w:r>
          </w:p>
        </w:tc>
        <w:tc>
          <w:tcPr>
            <w:tcW w:w="5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sum of binary scores collected over three 20 m x 20 m plots representing 0 - no evidence of grazing, or 1 - evidence of native herbivores and/or livestock grazing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02:17:00Z</dcterms:created>
  <dc:creator>Reviewer 1</dc:creator>
  <dc:description/>
  <cp:keywords/>
  <dc:language>en-US</dc:language>
  <cp:lastModifiedBy>dmich01</cp:lastModifiedBy>
  <dcterms:modified xsi:type="dcterms:W3CDTF">2014-08-01T04:47:00Z</dcterms:modified>
  <cp:revision>2</cp:revision>
  <dc:subject/>
  <dc:title/>
</cp:coreProperties>
</file>